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CB6DC" w14:textId="5934D009" w:rsidR="009001CB" w:rsidRPr="009001CB" w:rsidRDefault="00EF283A" w:rsidP="00EF283A">
      <w:pPr>
        <w:keepNext/>
        <w:keepLines/>
        <w:spacing w:after="0" w:line="360" w:lineRule="auto"/>
        <w:outlineLvl w:val="2"/>
        <w:rPr>
          <w:rFonts w:ascii="Times New Roman" w:eastAsia="MS Gothic" w:hAnsi="Times New Roman" w:cs="Times New Roman"/>
          <w:b/>
          <w:bCs/>
          <w:color w:val="4F81BD"/>
          <w:sz w:val="24"/>
          <w:szCs w:val="24"/>
          <w:lang w:val="en-US"/>
        </w:rPr>
      </w:pPr>
      <w:r w:rsidRPr="00EF283A">
        <w:rPr>
          <w:rFonts w:ascii="Times New Roman" w:eastAsia="MS Gothic" w:hAnsi="Times New Roman" w:cs="Times New Roman"/>
          <w:b/>
          <w:bCs/>
          <w:color w:val="4F81BD"/>
          <w:sz w:val="24"/>
          <w:szCs w:val="24"/>
          <w:lang w:val="en-US"/>
        </w:rPr>
        <w:t xml:space="preserve">Methodological scores of the </w:t>
      </w:r>
      <w:r>
        <w:rPr>
          <w:rFonts w:ascii="Times New Roman" w:eastAsia="MS Gothic" w:hAnsi="Times New Roman" w:cs="Times New Roman"/>
          <w:b/>
          <w:bCs/>
          <w:color w:val="4F81BD"/>
          <w:sz w:val="24"/>
          <w:szCs w:val="24"/>
          <w:lang w:val="en-US"/>
        </w:rPr>
        <w:t>15</w:t>
      </w:r>
      <w:r w:rsidRPr="00EF283A">
        <w:rPr>
          <w:rFonts w:ascii="Times New Roman" w:eastAsia="MS Gothic" w:hAnsi="Times New Roman" w:cs="Times New Roman"/>
          <w:b/>
          <w:bCs/>
          <w:color w:val="4F81BD"/>
          <w:sz w:val="24"/>
          <w:szCs w:val="24"/>
          <w:lang w:val="en-US"/>
        </w:rPr>
        <w:t xml:space="preserve"> studies</w:t>
      </w:r>
      <w:r>
        <w:rPr>
          <w:rFonts w:ascii="Times New Roman" w:eastAsia="MS Gothic" w:hAnsi="Times New Roman" w:cs="Times New Roman"/>
          <w:b/>
          <w:bCs/>
          <w:color w:val="4F81BD"/>
          <w:sz w:val="24"/>
          <w:szCs w:val="24"/>
          <w:lang w:val="en-US"/>
        </w:rPr>
        <w:t xml:space="preserve"> included in this review, </w:t>
      </w:r>
      <w:r w:rsidRPr="00EF283A">
        <w:rPr>
          <w:rFonts w:ascii="Times New Roman" w:eastAsia="MS Gothic" w:hAnsi="Times New Roman" w:cs="Times New Roman"/>
          <w:b/>
          <w:bCs/>
          <w:color w:val="4F81BD"/>
          <w:sz w:val="24"/>
          <w:szCs w:val="24"/>
          <w:lang w:val="en-US"/>
        </w:rPr>
        <w:t>using the Down and Black (modified) checklist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76"/>
        <w:gridCol w:w="1176"/>
        <w:gridCol w:w="1060"/>
        <w:gridCol w:w="1097"/>
        <w:gridCol w:w="1450"/>
        <w:gridCol w:w="982"/>
        <w:gridCol w:w="729"/>
        <w:gridCol w:w="1256"/>
      </w:tblGrid>
      <w:tr w:rsidR="00990535" w:rsidRPr="009001CB" w14:paraId="63010708" w14:textId="77777777" w:rsidTr="009001CB">
        <w:trPr>
          <w:trHeight w:val="690"/>
        </w:trPr>
        <w:tc>
          <w:tcPr>
            <w:tcW w:w="705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15DFCA00" w14:textId="77777777" w:rsidR="009001CB" w:rsidRPr="009001CB" w:rsidRDefault="00990535" w:rsidP="009001C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rst </w:t>
            </w:r>
            <w:r w:rsidR="009001CB" w:rsidRPr="009001CB">
              <w:rPr>
                <w:rFonts w:ascii="Times New Roman" w:hAnsi="Times New Roman" w:cs="Times New Roman"/>
                <w:lang w:val="en-US"/>
              </w:rPr>
              <w:t>author, year</w:t>
            </w:r>
          </w:p>
          <w:p w14:paraId="45551EB1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6D874B15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Reporting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7A585C36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External Validity</w:t>
            </w:r>
          </w:p>
          <w:p w14:paraId="2AD67FED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01F667C4" w14:textId="77777777" w:rsidR="009001CB" w:rsidRPr="009001CB" w:rsidRDefault="009001CB" w:rsidP="009001C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Internal Validity</w:t>
            </w:r>
          </w:p>
          <w:p w14:paraId="64F77450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 xml:space="preserve">(bias) </w:t>
            </w:r>
          </w:p>
          <w:p w14:paraId="0435FE0E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2660132A" w14:textId="77777777" w:rsidR="009001CB" w:rsidRPr="009001CB" w:rsidRDefault="009001CB" w:rsidP="009001C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Internal Validity</w:t>
            </w:r>
          </w:p>
          <w:p w14:paraId="4ECBEEF3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 xml:space="preserve">(cofounding, selection bias) 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009ABF11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 xml:space="preserve">Power 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4BA09A09" w14:textId="77777777" w:rsidR="009001CB" w:rsidRPr="009001CB" w:rsidRDefault="009001CB" w:rsidP="009001C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 xml:space="preserve">Total score 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6F9FC"/>
          </w:tcPr>
          <w:p w14:paraId="6B422136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Judgement</w:t>
            </w:r>
          </w:p>
        </w:tc>
      </w:tr>
      <w:tr w:rsidR="00990535" w:rsidRPr="009001CB" w14:paraId="5FD83254" w14:textId="77777777" w:rsidTr="009001CB">
        <w:trPr>
          <w:trHeight w:val="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3977A5D5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Score</w:t>
            </w:r>
          </w:p>
          <w:p w14:paraId="3E21B3BF" w14:textId="77777777" w:rsid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Range</w:t>
            </w:r>
          </w:p>
          <w:p w14:paraId="2DF97849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56885073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0-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46833401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0-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326ED73E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0-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614426EF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0-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0E968E9F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40EA1D8A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  <w:r w:rsidRPr="009001CB">
              <w:rPr>
                <w:rFonts w:ascii="Times New Roman" w:hAnsi="Times New Roman" w:cs="Times New Roman"/>
                <w:lang w:val="en-US"/>
              </w:rPr>
              <w:t>28</w:t>
            </w:r>
            <w:r w:rsidRPr="00900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6F9FC"/>
          </w:tcPr>
          <w:p w14:paraId="707BFE50" w14:textId="77777777" w:rsidR="009001CB" w:rsidRPr="009001CB" w:rsidRDefault="009001CB" w:rsidP="009001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535" w:rsidRPr="009001CB" w14:paraId="54A47E3A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FB6AE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FF5D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747FE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C40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9F17A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79F7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0A564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5C1B2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0535" w:rsidRPr="009001CB" w14:paraId="583DD6C3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B4DE0" w14:textId="3DE0EA09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mbrust</w:t>
            </w:r>
            <w:r w:rsidR="007D224F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01CB" w:rsidRPr="009001CB">
              <w:rPr>
                <w:rFonts w:ascii="Times New Roman" w:hAnsi="Times New Roman" w:cs="Times New Roman"/>
                <w:color w:val="000000"/>
              </w:rPr>
              <w:t>2017</w:t>
            </w:r>
            <w:r w:rsidR="00440305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F06BE9">
              <w:rPr>
                <w:rFonts w:ascii="Times New Roman" w:hAnsi="Times New Roman" w:cs="Times New Roman"/>
                <w:color w:val="000000"/>
              </w:rPr>
              <w:t>65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0C37619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7C82E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0</w:t>
            </w:r>
          </w:p>
          <w:p w14:paraId="16B75CE3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3319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1CEAF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2FA33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53C3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3BA9D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AC82B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990535" w:rsidRPr="009001CB" w14:paraId="0CA968C7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4D912" w14:textId="787F2FB6" w:rsidR="009001CB" w:rsidRDefault="00990535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nelly</w:t>
            </w:r>
            <w:r w:rsidR="007D224F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01CB" w:rsidRPr="009001CB">
              <w:rPr>
                <w:rFonts w:ascii="Times New Roman" w:hAnsi="Times New Roman" w:cs="Times New Roman"/>
                <w:color w:val="000000"/>
              </w:rPr>
              <w:t>2019</w:t>
            </w:r>
            <w:r w:rsidR="00440305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</w:rPr>
              <w:t>66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52E86666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D2F3F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A55B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6E81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2339C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2DA8A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A52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A3B1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5E0B2D" w:rsidRPr="009001CB" w14:paraId="2B40C454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54D18" w14:textId="42564E28" w:rsidR="005E0B2D" w:rsidRDefault="005E0B2D" w:rsidP="009001C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oeleman</w:t>
            </w:r>
            <w:proofErr w:type="spellEnd"/>
            <w:r w:rsidR="007D224F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21 [</w:t>
            </w:r>
            <w:r w:rsidR="007D224F">
              <w:rPr>
                <w:rFonts w:ascii="Times New Roman" w:hAnsi="Times New Roman" w:cs="Times New Roman"/>
                <w:color w:val="000000"/>
              </w:rPr>
              <w:t>6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640B7166" w14:textId="77777777" w:rsidR="005E0B2D" w:rsidRDefault="005E0B2D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A5489" w14:textId="77777777" w:rsidR="005E0B2D" w:rsidRPr="009001CB" w:rsidRDefault="005E0B2D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9D69F" w14:textId="77777777" w:rsidR="005E0B2D" w:rsidRPr="009001CB" w:rsidRDefault="005E0B2D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B7D36" w14:textId="77777777" w:rsidR="005E0B2D" w:rsidRPr="009001CB" w:rsidRDefault="005E0B2D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F4661" w14:textId="77777777" w:rsidR="005E0B2D" w:rsidRPr="009001CB" w:rsidRDefault="00CB485D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BAED5" w14:textId="77777777" w:rsidR="005E0B2D" w:rsidRPr="009001CB" w:rsidRDefault="00CB485D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F190A" w14:textId="77777777" w:rsidR="005E0B2D" w:rsidRPr="009001CB" w:rsidRDefault="00CB485D" w:rsidP="00900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0718C" w14:textId="77777777" w:rsidR="005E0B2D" w:rsidRPr="009001CB" w:rsidRDefault="00CB485D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990535" w:rsidRPr="009001CB" w14:paraId="35517B43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89464" w14:textId="5920B847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lang w:val="da-DK"/>
              </w:rPr>
              <w:t>Haverman</w:t>
            </w:r>
            <w:r w:rsidR="007D224F">
              <w:rPr>
                <w:rFonts w:ascii="Times New Roman" w:hAnsi="Times New Roman" w:cs="Times New Roman"/>
                <w:color w:val="000000"/>
                <w:lang w:val="da-DK"/>
              </w:rPr>
              <w:t>,</w:t>
            </w:r>
            <w:r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da-DK"/>
              </w:rPr>
              <w:t>2013</w:t>
            </w:r>
            <w:r w:rsidR="00440305">
              <w:rPr>
                <w:rFonts w:ascii="Times New Roman" w:hAnsi="Times New Roman" w:cs="Times New Roman"/>
                <w:color w:val="000000"/>
                <w:lang w:val="da-DK"/>
              </w:rPr>
              <w:t xml:space="preserve"> [</w:t>
            </w:r>
            <w:r w:rsidR="00F20D73">
              <w:rPr>
                <w:rFonts w:ascii="Times New Roman" w:hAnsi="Times New Roman" w:cs="Times New Roman"/>
                <w:color w:val="000000"/>
                <w:lang w:val="da-DK"/>
              </w:rPr>
              <w:t>6</w:t>
            </w:r>
            <w:bookmarkStart w:id="0" w:name="_GoBack"/>
            <w:bookmarkEnd w:id="0"/>
            <w:r w:rsidR="007D224F">
              <w:rPr>
                <w:rFonts w:ascii="Times New Roman" w:hAnsi="Times New Roman" w:cs="Times New Roman"/>
                <w:color w:val="000000"/>
                <w:lang w:val="da-DK"/>
              </w:rPr>
              <w:t>8</w:t>
            </w:r>
            <w:r w:rsidR="00FD75EC">
              <w:rPr>
                <w:rFonts w:ascii="Times New Roman" w:hAnsi="Times New Roman" w:cs="Times New Roman"/>
                <w:color w:val="000000"/>
                <w:lang w:val="da-DK"/>
              </w:rPr>
              <w:t>]</w:t>
            </w:r>
          </w:p>
          <w:p w14:paraId="3A21C447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3ACB0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CB4AE0F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6524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F9663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8FBC1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EDFE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04AA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CC93F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90535" w:rsidRPr="009001CB" w14:paraId="1BE9F696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2791B" w14:textId="3ACA564A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ale</w:t>
            </w:r>
            <w:proofErr w:type="spellEnd"/>
            <w:r w:rsidR="007D224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9001CB" w:rsidRPr="009001CB">
              <w:rPr>
                <w:rFonts w:ascii="Times New Roman" w:hAnsi="Times New Roman" w:cs="Times New Roman"/>
                <w:color w:val="000000"/>
              </w:rPr>
              <w:t xml:space="preserve">2018 </w:t>
            </w:r>
            <w:r w:rsidR="00440305">
              <w:rPr>
                <w:rFonts w:ascii="Times New Roman" w:hAnsi="Times New Roman" w:cs="Times New Roman"/>
                <w:color w:val="000000"/>
              </w:rPr>
              <w:t>[</w:t>
            </w:r>
            <w:r w:rsidR="007D224F">
              <w:rPr>
                <w:rFonts w:ascii="Times New Roman" w:hAnsi="Times New Roman" w:cs="Times New Roman"/>
                <w:color w:val="000000"/>
              </w:rPr>
              <w:t>69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1E1CCA64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D200A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304F0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134D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50B26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991FC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26104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0A296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15D2F" w:rsidRPr="009001CB" w14:paraId="3A1C67E1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5A4C5" w14:textId="7F5D2FC4" w:rsidR="00915D2F" w:rsidRDefault="00915D2F" w:rsidP="009001C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alloo</w:t>
            </w:r>
            <w:proofErr w:type="spellEnd"/>
            <w:r w:rsidR="007D224F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12 [</w:t>
            </w:r>
            <w:r w:rsidR="007D224F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62AF06F6" w14:textId="77777777" w:rsidR="00915D2F" w:rsidRDefault="00915D2F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AECB2" w14:textId="77777777" w:rsidR="00915D2F" w:rsidRPr="009001CB" w:rsidRDefault="00915D2F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766FF" w14:textId="77777777" w:rsidR="00915D2F" w:rsidRPr="009001CB" w:rsidRDefault="00915D2F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701B4" w14:textId="77777777" w:rsidR="00915D2F" w:rsidRPr="009001CB" w:rsidRDefault="00915D2F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931A7" w14:textId="77777777" w:rsidR="00915D2F" w:rsidRPr="009001CB" w:rsidRDefault="00B8776C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2B6A6" w14:textId="77777777" w:rsidR="00915D2F" w:rsidRPr="009001CB" w:rsidRDefault="00B8776C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5D61F" w14:textId="77777777" w:rsidR="00915D2F" w:rsidRPr="009001CB" w:rsidRDefault="00B8776C" w:rsidP="00900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4389A" w14:textId="77777777" w:rsidR="00915D2F" w:rsidRPr="009001CB" w:rsidRDefault="00B8776C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90535" w:rsidRPr="009001CB" w14:paraId="4C06D508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9F0F1" w14:textId="34FE7F12" w:rsidR="009001CB" w:rsidRDefault="00990535" w:rsidP="007D224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e</w:t>
            </w:r>
            <w:r w:rsidR="007D224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9001CB" w:rsidRPr="009001CB">
              <w:rPr>
                <w:rFonts w:ascii="Times New Roman" w:hAnsi="Times New Roman" w:cs="Times New Roman"/>
                <w:color w:val="000000"/>
              </w:rPr>
              <w:t>2020</w:t>
            </w:r>
            <w:r w:rsidR="00440305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</w:rPr>
              <w:t>71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5C8D2CC9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BEFB1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7168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7AF2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745E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1ADD9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73799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CB349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90535" w:rsidRPr="009001CB" w14:paraId="114BFA32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761C2" w14:textId="7C27100C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Lelieveld</w:t>
            </w:r>
            <w:r w:rsidR="0099053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001CB">
              <w:rPr>
                <w:rFonts w:ascii="Times New Roman" w:hAnsi="Times New Roman" w:cs="Times New Roman"/>
                <w:color w:val="000000"/>
              </w:rPr>
              <w:t>2010</w:t>
            </w:r>
            <w:r w:rsidR="00440305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</w:rPr>
              <w:t>72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2ADE1EC1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E8C56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2E6A77E4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6259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D01CC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AD72E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E0B61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751E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D86E0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990535" w:rsidRPr="009001CB" w14:paraId="1566E6DB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A1A32" w14:textId="14A203DD" w:rsidR="009001CB" w:rsidRDefault="00990535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inson, </w:t>
            </w:r>
            <w:r w:rsidR="009001CB" w:rsidRPr="009001CB">
              <w:rPr>
                <w:rFonts w:ascii="Times New Roman" w:hAnsi="Times New Roman" w:cs="Times New Roman"/>
                <w:color w:val="000000"/>
              </w:rPr>
              <w:t>2020</w:t>
            </w:r>
            <w:r w:rsidR="00440305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</w:rPr>
              <w:t>73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265BB553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7FDBB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DBAD7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57DA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26EAD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C91C1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067B7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79FB7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990535" w:rsidRPr="009001CB" w14:paraId="7D734D87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31BF4" w14:textId="37742924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 xml:space="preserve">Stinson, 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fr-FR"/>
              </w:rPr>
              <w:t>2016</w:t>
            </w:r>
            <w:r w:rsidR="00440305">
              <w:rPr>
                <w:rFonts w:ascii="Times New Roman" w:hAnsi="Times New Roman" w:cs="Times New Roman"/>
                <w:color w:val="000000"/>
                <w:lang w:val="fr-FR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  <w:lang w:val="fr-FR"/>
              </w:rPr>
              <w:t>74</w:t>
            </w:r>
            <w:r w:rsidR="00FD75EC">
              <w:rPr>
                <w:rFonts w:ascii="Times New Roman" w:hAnsi="Times New Roman" w:cs="Times New Roman"/>
                <w:color w:val="000000"/>
                <w:lang w:val="fr-FR"/>
              </w:rPr>
              <w:t>]</w:t>
            </w:r>
          </w:p>
          <w:p w14:paraId="1D44228E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  <w:lang w:val="da-DK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E5CEE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286FEAE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394F4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64A3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98681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9E5FF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9327E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2D0DC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990535" w:rsidRPr="009001CB" w14:paraId="4B5353B8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22A6E" w14:textId="1F4F9E74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 xml:space="preserve">Stinson, 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fr-FR"/>
              </w:rPr>
              <w:t>2014</w:t>
            </w:r>
            <w:r w:rsidR="00440305">
              <w:rPr>
                <w:rFonts w:ascii="Times New Roman" w:hAnsi="Times New Roman" w:cs="Times New Roman"/>
                <w:color w:val="000000"/>
                <w:lang w:val="fr-FR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  <w:lang w:val="fr-FR"/>
              </w:rPr>
              <w:t>75</w:t>
            </w:r>
            <w:r w:rsidR="00FD75EC">
              <w:rPr>
                <w:rFonts w:ascii="Times New Roman" w:hAnsi="Times New Roman" w:cs="Times New Roman"/>
                <w:color w:val="000000"/>
                <w:lang w:val="fr-FR"/>
              </w:rPr>
              <w:t>]</w:t>
            </w:r>
          </w:p>
          <w:p w14:paraId="75D2977F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AE5AA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5C196E6B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DD989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F2E5D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29E92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A1963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CB65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C1D77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90535" w:rsidRPr="009001CB" w14:paraId="600C9A06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F8C7D" w14:textId="03E68594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inson, </w:t>
            </w:r>
            <w:r w:rsidR="009001CB" w:rsidRPr="009001CB">
              <w:rPr>
                <w:rFonts w:ascii="Times New Roman" w:hAnsi="Times New Roman" w:cs="Times New Roman"/>
                <w:color w:val="000000"/>
              </w:rPr>
              <w:t>2012</w:t>
            </w:r>
            <w:r w:rsidR="00440305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</w:rPr>
              <w:t>76</w:t>
            </w:r>
            <w:r w:rsidR="00FD75EC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0D7D7EAA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  <w:lang w:val="da-DK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0FEC6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63EAC28D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6862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51B00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99582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9732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20E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AB7C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90535" w:rsidRPr="009001CB" w14:paraId="6500F38E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DBA2F" w14:textId="4B963712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 xml:space="preserve">Stinson, 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fr-FR"/>
              </w:rPr>
              <w:t>2010</w:t>
            </w:r>
            <w:r w:rsidR="00440305">
              <w:rPr>
                <w:rFonts w:ascii="Times New Roman" w:hAnsi="Times New Roman" w:cs="Times New Roman"/>
                <w:color w:val="000000"/>
                <w:lang w:val="fr-FR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  <w:lang w:val="fr-FR"/>
              </w:rPr>
              <w:t>77</w:t>
            </w:r>
            <w:r w:rsidR="00FD75EC">
              <w:rPr>
                <w:rFonts w:ascii="Times New Roman" w:hAnsi="Times New Roman" w:cs="Times New Roman"/>
                <w:color w:val="000000"/>
                <w:lang w:val="fr-FR"/>
              </w:rPr>
              <w:t>]</w:t>
            </w:r>
          </w:p>
          <w:p w14:paraId="185C8D65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919E2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  <w:p w14:paraId="3F52C3CD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E5B00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5EC70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C4B91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BF370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6C98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E48EF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  <w:tr w:rsidR="00990535" w:rsidRPr="009001CB" w14:paraId="1059F3D0" w14:textId="77777777" w:rsidTr="009001CB"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C7CCE" w14:textId="64ABD298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 xml:space="preserve">Stinson, 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fr-FR"/>
              </w:rPr>
              <w:t>2008</w:t>
            </w:r>
            <w:r w:rsidR="00440305">
              <w:rPr>
                <w:rFonts w:ascii="Times New Roman" w:hAnsi="Times New Roman" w:cs="Times New Roman"/>
                <w:color w:val="000000"/>
                <w:lang w:val="fr-FR"/>
              </w:rPr>
              <w:t xml:space="preserve"> [</w:t>
            </w:r>
            <w:r w:rsidR="007D224F">
              <w:rPr>
                <w:rFonts w:ascii="Times New Roman" w:hAnsi="Times New Roman" w:cs="Times New Roman"/>
                <w:color w:val="000000"/>
                <w:lang w:val="fr-FR"/>
              </w:rPr>
              <w:t>78</w:t>
            </w:r>
            <w:r w:rsidR="00FD75EC">
              <w:rPr>
                <w:rFonts w:ascii="Times New Roman" w:hAnsi="Times New Roman" w:cs="Times New Roman"/>
                <w:color w:val="000000"/>
                <w:lang w:val="fr-FR"/>
              </w:rPr>
              <w:t>]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</w:p>
          <w:p w14:paraId="589CCC17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E85DF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6972649F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12D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E64DF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0A3A4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2A23E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7124C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5A50E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</w:tr>
      <w:tr w:rsidR="00990535" w:rsidRPr="009001CB" w14:paraId="5630E8BF" w14:textId="77777777" w:rsidTr="009001CB"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EB315A" w14:textId="11D5979A" w:rsidR="009001CB" w:rsidRPr="009001CB" w:rsidRDefault="00990535" w:rsidP="009001CB">
            <w:pPr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lang w:val="da-DK"/>
              </w:rPr>
              <w:t>Stinson,</w:t>
            </w:r>
            <w:r w:rsidR="009001CB" w:rsidRPr="009001CB">
              <w:rPr>
                <w:rFonts w:ascii="Times New Roman" w:hAnsi="Times New Roman" w:cs="Times New Roman"/>
                <w:color w:val="000000"/>
                <w:lang w:val="da-DK"/>
              </w:rPr>
              <w:t xml:space="preserve"> 2008 </w:t>
            </w:r>
            <w:r w:rsidR="00440305">
              <w:rPr>
                <w:rFonts w:ascii="Times New Roman" w:hAnsi="Times New Roman" w:cs="Times New Roman"/>
                <w:color w:val="000000"/>
                <w:lang w:val="da-DK"/>
              </w:rPr>
              <w:t>[</w:t>
            </w:r>
            <w:r w:rsidR="007D224F">
              <w:rPr>
                <w:rFonts w:ascii="Times New Roman" w:hAnsi="Times New Roman" w:cs="Times New Roman"/>
                <w:color w:val="000000"/>
                <w:lang w:val="da-DK"/>
              </w:rPr>
              <w:t>7</w:t>
            </w:r>
            <w:r w:rsidR="00A46DA8">
              <w:rPr>
                <w:rFonts w:ascii="Times New Roman" w:hAnsi="Times New Roman" w:cs="Times New Roman"/>
                <w:color w:val="000000"/>
                <w:lang w:val="da-DK"/>
              </w:rPr>
              <w:t>9</w:t>
            </w:r>
            <w:r w:rsidR="00FD75EC">
              <w:rPr>
                <w:rFonts w:ascii="Times New Roman" w:hAnsi="Times New Roman" w:cs="Times New Roman"/>
                <w:color w:val="000000"/>
                <w:lang w:val="da-DK"/>
              </w:rPr>
              <w:t>]</w:t>
            </w:r>
          </w:p>
          <w:p w14:paraId="0AD12BC8" w14:textId="77777777" w:rsidR="009001CB" w:rsidRPr="009001CB" w:rsidRDefault="009001CB" w:rsidP="009001CB">
            <w:pPr>
              <w:rPr>
                <w:rFonts w:ascii="Times New Roman" w:hAnsi="Times New Roman" w:cs="Times New Roman"/>
                <w:color w:val="000000"/>
                <w:lang w:val="da-DK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894238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BE186A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BB6B95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1AFB24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21368D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36619E" w14:textId="77777777" w:rsidR="009001CB" w:rsidRPr="009001CB" w:rsidRDefault="009001CB" w:rsidP="009001CB">
            <w:pPr>
              <w:rPr>
                <w:rFonts w:ascii="Times New Roman" w:hAnsi="Times New Roman" w:cs="Times New Roman"/>
              </w:rPr>
            </w:pPr>
            <w:r w:rsidRPr="009001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4BB7AF" w14:textId="77777777" w:rsidR="009001CB" w:rsidRPr="009001CB" w:rsidRDefault="009001CB" w:rsidP="009001CB">
            <w:pPr>
              <w:keepNext/>
              <w:rPr>
                <w:rFonts w:ascii="Times New Roman" w:hAnsi="Times New Roman" w:cs="Times New Roman"/>
                <w:color w:val="000000"/>
              </w:rPr>
            </w:pPr>
            <w:r w:rsidRPr="009001CB">
              <w:rPr>
                <w:rFonts w:ascii="Times New Roman" w:hAnsi="Times New Roman" w:cs="Times New Roman"/>
                <w:color w:val="000000"/>
              </w:rPr>
              <w:t>Good</w:t>
            </w:r>
          </w:p>
          <w:p w14:paraId="1CD2987E" w14:textId="77777777" w:rsidR="009001CB" w:rsidRPr="009001CB" w:rsidRDefault="009001CB" w:rsidP="009001CB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14:paraId="2D5DD276" w14:textId="0508CB66" w:rsidR="009001CB" w:rsidRPr="009001CB" w:rsidRDefault="009001CB" w:rsidP="009001CB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001CB">
        <w:rPr>
          <w:rFonts w:ascii="Times New Roman" w:eastAsia="MS Mincho" w:hAnsi="Times New Roman" w:cs="Times New Roman"/>
          <w:sz w:val="24"/>
          <w:szCs w:val="24"/>
          <w:lang w:val="en-US"/>
        </w:rPr>
        <w:t>Total scores: Excellent: 24-28</w:t>
      </w:r>
      <w:r w:rsidR="007D224F">
        <w:rPr>
          <w:rFonts w:ascii="Times New Roman" w:eastAsia="MS Mincho" w:hAnsi="Times New Roman" w:cs="Times New Roman"/>
          <w:sz w:val="24"/>
          <w:szCs w:val="24"/>
          <w:lang w:val="en-US"/>
        </w:rPr>
        <w:t>,</w:t>
      </w:r>
      <w:r w:rsidRPr="009001C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good: 19-23</w:t>
      </w:r>
      <w:r w:rsidR="007D224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Pr="009001CB">
        <w:rPr>
          <w:rFonts w:ascii="Times New Roman" w:eastAsia="MS Mincho" w:hAnsi="Times New Roman" w:cs="Times New Roman"/>
          <w:sz w:val="24"/>
          <w:szCs w:val="24"/>
          <w:lang w:val="en-US"/>
        </w:rPr>
        <w:t>fair: 14-18</w:t>
      </w:r>
      <w:r w:rsidR="007D224F">
        <w:rPr>
          <w:rFonts w:ascii="Times New Roman" w:eastAsia="MS Mincho" w:hAnsi="Times New Roman" w:cs="Times New Roman"/>
          <w:sz w:val="24"/>
          <w:szCs w:val="24"/>
          <w:lang w:val="en-US"/>
        </w:rPr>
        <w:t>,</w:t>
      </w:r>
      <w:r w:rsidRPr="009001C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oor: less than 14.</w:t>
      </w:r>
    </w:p>
    <w:p w14:paraId="035FC200" w14:textId="77777777" w:rsidR="00E40A62" w:rsidRDefault="00E40A62"/>
    <w:sectPr w:rsidR="00E40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42234"/>
    <w:multiLevelType w:val="hybridMultilevel"/>
    <w:tmpl w:val="223236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da-DK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1CB"/>
    <w:rsid w:val="002A4883"/>
    <w:rsid w:val="00336136"/>
    <w:rsid w:val="003A698C"/>
    <w:rsid w:val="00440305"/>
    <w:rsid w:val="005E0B2D"/>
    <w:rsid w:val="006D1691"/>
    <w:rsid w:val="007D224F"/>
    <w:rsid w:val="009001CB"/>
    <w:rsid w:val="00915D2F"/>
    <w:rsid w:val="00990535"/>
    <w:rsid w:val="009C4480"/>
    <w:rsid w:val="00A46DA8"/>
    <w:rsid w:val="00B8776C"/>
    <w:rsid w:val="00CB485D"/>
    <w:rsid w:val="00E40A62"/>
    <w:rsid w:val="00EF283A"/>
    <w:rsid w:val="00F06BE9"/>
    <w:rsid w:val="00F13C1B"/>
    <w:rsid w:val="00F20D73"/>
    <w:rsid w:val="00FD75EC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605E"/>
  <w15:chartTrackingRefBased/>
  <w15:docId w15:val="{D3DC4E1E-EA73-49D4-BEB7-295E733A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001C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0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2</cp:revision>
  <cp:lastPrinted>2021-09-05T02:05:00Z</cp:lastPrinted>
  <dcterms:created xsi:type="dcterms:W3CDTF">2022-01-04T23:51:00Z</dcterms:created>
  <dcterms:modified xsi:type="dcterms:W3CDTF">2022-01-04T23:51:00Z</dcterms:modified>
</cp:coreProperties>
</file>